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B3D7E" w14:textId="659439DD" w:rsidR="00CF3770" w:rsidRDefault="00CF3770" w:rsidP="00CF37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</w:t>
      </w:r>
      <w:r w:rsidRPr="00983042">
        <w:rPr>
          <w:rFonts w:ascii="Times New Roman" w:hAnsi="Times New Roman" w:cs="Times New Roman"/>
          <w:b/>
          <w:bCs/>
        </w:rPr>
        <w:t xml:space="preserve"> Table.</w:t>
      </w:r>
      <w:r>
        <w:rPr>
          <w:rFonts w:ascii="Times New Roman" w:hAnsi="Times New Roman" w:cs="Times New Roman"/>
        </w:rPr>
        <w:t xml:space="preserve"> Brain volume abbreviations and descriptions.</w:t>
      </w:r>
    </w:p>
    <w:p w14:paraId="08F0CB5F" w14:textId="697F994E" w:rsidR="001C18BF" w:rsidRDefault="00000000"/>
    <w:p w14:paraId="5F29234B" w14:textId="483BEBE8" w:rsidR="00CF3770" w:rsidRDefault="00CF3770">
      <w:r w:rsidRPr="00016614">
        <w:rPr>
          <w:rFonts w:ascii="Times New Roman" w:hAnsi="Times New Roman" w:cs="Times New Roman"/>
          <w:noProof/>
        </w:rPr>
        <w:drawing>
          <wp:inline distT="0" distB="0" distL="0" distR="0" wp14:anchorId="3DD60031" wp14:editId="44CFA5BD">
            <wp:extent cx="5943600" cy="24803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3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70"/>
    <w:rsid w:val="00130E07"/>
    <w:rsid w:val="004A083A"/>
    <w:rsid w:val="00CF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D6EFF"/>
  <w15:chartTrackingRefBased/>
  <w15:docId w15:val="{9EFDF8C9-4B4B-F44A-A502-C811AB168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Vike</dc:creator>
  <cp:keywords/>
  <dc:description/>
  <cp:lastModifiedBy>Nicole Vike</cp:lastModifiedBy>
  <cp:revision>1</cp:revision>
  <dcterms:created xsi:type="dcterms:W3CDTF">2023-02-02T15:29:00Z</dcterms:created>
  <dcterms:modified xsi:type="dcterms:W3CDTF">2023-02-02T15:29:00Z</dcterms:modified>
</cp:coreProperties>
</file>